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25BC7" w14:textId="77777777" w:rsidR="00E363E8" w:rsidRPr="00E363E8" w:rsidRDefault="00E363E8" w:rsidP="00E363E8">
      <w:pPr>
        <w:pStyle w:val="SupplementaryMaterial"/>
        <w:rPr>
          <w:b w:val="0"/>
        </w:rPr>
      </w:pPr>
      <w:r w:rsidRPr="00E363E8">
        <w:t>Supplementary Material</w:t>
      </w:r>
    </w:p>
    <w:p w14:paraId="15FE55D4" w14:textId="0F32B5AC" w:rsidR="00E363E8" w:rsidRPr="006502E2" w:rsidRDefault="00E363E8" w:rsidP="006502E2">
      <w:pPr>
        <w:pStyle w:val="1"/>
        <w:rPr>
          <w:rFonts w:eastAsiaTheme="minorEastAsia" w:hint="eastAsia"/>
        </w:rPr>
      </w:pPr>
      <w:r w:rsidRPr="00994A3D">
        <w:t>Supplementary Figure and Table</w:t>
      </w:r>
    </w:p>
    <w:p w14:paraId="0988EA98" w14:textId="16762DD8" w:rsidR="00E363E8" w:rsidRPr="00E363E8" w:rsidRDefault="00E363E8" w:rsidP="00E363E8">
      <w:pPr>
        <w:pStyle w:val="2"/>
        <w:keepNext w:val="0"/>
        <w:keepLines w:val="0"/>
        <w:widowControl/>
        <w:tabs>
          <w:tab w:val="num" w:pos="567"/>
        </w:tabs>
        <w:spacing w:before="240" w:after="200"/>
        <w:ind w:left="567" w:hanging="567"/>
        <w:jc w:val="left"/>
        <w:rPr>
          <w:rFonts w:ascii="Times New Roman" w:eastAsiaTheme="minorEastAsia" w:hAnsi="Times New Roman" w:cs="Times New Roman"/>
          <w:b/>
          <w:color w:val="auto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 w:hint="eastAsia"/>
          <w:b/>
          <w:color w:val="auto"/>
          <w:kern w:val="0"/>
          <w:sz w:val="24"/>
          <w:szCs w:val="24"/>
          <w14:ligatures w14:val="none"/>
        </w:rPr>
        <w:t>2.</w:t>
      </w:r>
      <w:r w:rsidR="006502E2">
        <w:rPr>
          <w:rFonts w:ascii="Times New Roman" w:eastAsiaTheme="minorEastAsia" w:hAnsi="Times New Roman" w:cs="Times New Roman" w:hint="eastAsia"/>
          <w:b/>
          <w:color w:val="auto"/>
          <w:kern w:val="0"/>
          <w:sz w:val="24"/>
          <w:szCs w:val="24"/>
          <w14:ligatures w14:val="none"/>
        </w:rPr>
        <w:t>1</w:t>
      </w:r>
      <w:r>
        <w:rPr>
          <w:rFonts w:ascii="Times New Roman" w:eastAsiaTheme="minorEastAsia" w:hAnsi="Times New Roman" w:cs="Times New Roman" w:hint="eastAsia"/>
          <w:b/>
          <w:color w:val="auto"/>
          <w:kern w:val="0"/>
          <w:sz w:val="24"/>
          <w:szCs w:val="24"/>
          <w14:ligatures w14:val="none"/>
        </w:rPr>
        <w:t xml:space="preserve"> </w:t>
      </w:r>
      <w:r w:rsidRPr="00E363E8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eastAsia="en-US"/>
          <w14:ligatures w14:val="none"/>
        </w:rPr>
        <w:t xml:space="preserve">Supplementary </w:t>
      </w:r>
      <w:r>
        <w:rPr>
          <w:rFonts w:ascii="Times New Roman" w:eastAsiaTheme="minorEastAsia" w:hAnsi="Times New Roman" w:cs="Times New Roman" w:hint="eastAsia"/>
          <w:b/>
          <w:color w:val="auto"/>
          <w:kern w:val="0"/>
          <w:sz w:val="24"/>
          <w:szCs w:val="24"/>
          <w14:ligatures w14:val="none"/>
        </w:rPr>
        <w:t>Table</w:t>
      </w:r>
    </w:p>
    <w:p w14:paraId="18CFDCCD" w14:textId="0796287D" w:rsidR="00AE4C4C" w:rsidRPr="00E363E8" w:rsidRDefault="0029720E" w:rsidP="004F4F4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>Table S1:</w:t>
      </w:r>
      <w:r w:rsidRPr="00E363E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>Results (F-values) of multifactorial analysis showing the effects of rainfall (R), treatment (T), year (Y), and their interactions on the contents of Na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>, K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>, Mg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>, and Ca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different soil layers.</w:t>
      </w:r>
    </w:p>
    <w:tbl>
      <w:tblPr>
        <w:tblStyle w:val="af2"/>
        <w:tblW w:w="154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2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F70E04" w:rsidRPr="00E363E8" w14:paraId="2CA24FD6" w14:textId="77777777" w:rsidTr="00B07E7C">
        <w:trPr>
          <w:jc w:val="center"/>
        </w:trPr>
        <w:tc>
          <w:tcPr>
            <w:tcW w:w="993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50905A85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ffect</w:t>
            </w:r>
          </w:p>
        </w:tc>
        <w:tc>
          <w:tcPr>
            <w:tcW w:w="821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4CED9042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 cm Na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50C41C0D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 cm K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0E750407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 cm Mg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3A284A33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 cm Ca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36B34F35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 cm Na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17F28570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 cm K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4DF5E3B7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 cm Mg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6D2DCF00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 cm Ca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116B25F1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 cm Na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569B5A9A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 cm K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20EFADCC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 cm Mg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25EB3B82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 cm Ca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4C56C03E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0 cm Na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3719F872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0 cm K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7A5CF2CB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0 cm Mg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  <w:bottom w:val="single" w:sz="12" w:space="0" w:color="2E74B5" w:themeColor="accent5" w:themeShade="BF"/>
            </w:tcBorders>
            <w:vAlign w:val="bottom"/>
          </w:tcPr>
          <w:p w14:paraId="5ADB5D97" w14:textId="77777777" w:rsidR="00F70E04" w:rsidRPr="00E363E8" w:rsidRDefault="00F70E04" w:rsidP="00574E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0 cm Ca</w:t>
            </w:r>
            <w:r w:rsidRPr="00E363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+</w:t>
            </w:r>
          </w:p>
        </w:tc>
      </w:tr>
      <w:tr w:rsidR="00F70E04" w:rsidRPr="00E363E8" w14:paraId="67A399D6" w14:textId="77777777" w:rsidTr="00B07E7C">
        <w:trPr>
          <w:jc w:val="center"/>
        </w:trPr>
        <w:tc>
          <w:tcPr>
            <w:tcW w:w="993" w:type="dxa"/>
            <w:tcBorders>
              <w:top w:val="single" w:sz="12" w:space="0" w:color="2E74B5" w:themeColor="accent5" w:themeShade="BF"/>
            </w:tcBorders>
            <w:vAlign w:val="bottom"/>
          </w:tcPr>
          <w:p w14:paraId="69DD8062" w14:textId="6F722722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21" w:type="dxa"/>
            <w:tcBorders>
              <w:top w:val="single" w:sz="12" w:space="0" w:color="2E74B5" w:themeColor="accent5" w:themeShade="BF"/>
            </w:tcBorders>
            <w:vAlign w:val="bottom"/>
          </w:tcPr>
          <w:p w14:paraId="343C5EED" w14:textId="4392FB85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2.51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5F036F60" w14:textId="2CFF4D12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.72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77A7B6F4" w14:textId="019C2E80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7.45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6394FD7E" w14:textId="158C5A72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2.24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323F6E6A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16</w:t>
            </w:r>
          </w:p>
          <w:p w14:paraId="201C4B16" w14:textId="09E1B091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0DE106C6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5</w:t>
            </w:r>
          </w:p>
          <w:p w14:paraId="5EB48F62" w14:textId="467B93C7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69329A06" w14:textId="04BCF017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.94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2854DA16" w14:textId="77777777" w:rsidR="00B9232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13</w:t>
            </w:r>
          </w:p>
          <w:p w14:paraId="5906C14A" w14:textId="48BA261C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0E1E3F37" w14:textId="77777777" w:rsidR="00F70E0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  <w:p w14:paraId="65FF98F1" w14:textId="21BF3265" w:rsidR="00B92324" w:rsidRPr="00E363E8" w:rsidRDefault="00B9232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653E0729" w14:textId="49E637B0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  <w:p w14:paraId="7358CB45" w14:textId="32A46279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4A110460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2</w:t>
            </w:r>
          </w:p>
          <w:p w14:paraId="7CBBEAB1" w14:textId="17A5AE00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43A86C9C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5</w:t>
            </w:r>
          </w:p>
          <w:p w14:paraId="142E96C2" w14:textId="0CCD865E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635CCB92" w14:textId="172548EE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  <w:p w14:paraId="56353F0F" w14:textId="2256ED49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5F6361D6" w14:textId="77777777" w:rsidR="00F70E0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</w:p>
          <w:p w14:paraId="2EA6C887" w14:textId="776DA3E7" w:rsidR="00B92324" w:rsidRPr="00E363E8" w:rsidRDefault="00B9232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21AE602B" w14:textId="02AD3566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</w:p>
          <w:p w14:paraId="59C31BE7" w14:textId="4BB67650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2E74B5" w:themeColor="accent5" w:themeShade="BF"/>
            </w:tcBorders>
            <w:vAlign w:val="bottom"/>
          </w:tcPr>
          <w:p w14:paraId="19350BC5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</w:t>
            </w:r>
          </w:p>
          <w:p w14:paraId="31BE2BD0" w14:textId="39AC11D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70E04" w:rsidRPr="00E363E8" w14:paraId="62E24023" w14:textId="77777777" w:rsidTr="00B07E7C">
        <w:trPr>
          <w:jc w:val="center"/>
        </w:trPr>
        <w:tc>
          <w:tcPr>
            <w:tcW w:w="993" w:type="dxa"/>
            <w:vAlign w:val="bottom"/>
          </w:tcPr>
          <w:p w14:paraId="0A518754" w14:textId="09543805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1" w:type="dxa"/>
            <w:vAlign w:val="bottom"/>
          </w:tcPr>
          <w:p w14:paraId="0193B608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24</w:t>
            </w:r>
          </w:p>
          <w:p w14:paraId="38ACBD06" w14:textId="3AA5B168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0B403E60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65</w:t>
            </w:r>
          </w:p>
          <w:p w14:paraId="0148D26D" w14:textId="4465AA3A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384284E7" w14:textId="27ACE281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.36***</w:t>
            </w:r>
          </w:p>
        </w:tc>
        <w:tc>
          <w:tcPr>
            <w:tcW w:w="907" w:type="dxa"/>
            <w:vAlign w:val="bottom"/>
          </w:tcPr>
          <w:p w14:paraId="495E330E" w14:textId="210AF82E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.09***</w:t>
            </w:r>
          </w:p>
        </w:tc>
        <w:tc>
          <w:tcPr>
            <w:tcW w:w="907" w:type="dxa"/>
            <w:vAlign w:val="bottom"/>
          </w:tcPr>
          <w:p w14:paraId="50FAE666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29</w:t>
            </w:r>
          </w:p>
          <w:p w14:paraId="5C523D51" w14:textId="439F4A87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77C45FE2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79</w:t>
            </w:r>
          </w:p>
          <w:p w14:paraId="64055A51" w14:textId="72CB2E84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76B0AC34" w14:textId="3D7440B0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B92324"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</w:t>
            </w:r>
          </w:p>
          <w:p w14:paraId="4ADD0FAF" w14:textId="6A205D85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3B489246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56</w:t>
            </w:r>
          </w:p>
          <w:p w14:paraId="734590D9" w14:textId="1898DC4F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40019AB5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5</w:t>
            </w:r>
          </w:p>
          <w:p w14:paraId="06EDA6EB" w14:textId="1949D1C8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079FD20C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68</w:t>
            </w:r>
          </w:p>
          <w:p w14:paraId="596AAC7D" w14:textId="52D9C678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1268A049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88</w:t>
            </w:r>
          </w:p>
          <w:p w14:paraId="73A6452A" w14:textId="02B91BB5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5D8CEEFC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57</w:t>
            </w:r>
          </w:p>
          <w:p w14:paraId="54D48E3D" w14:textId="03653AC9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6C8D4A38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74</w:t>
            </w:r>
          </w:p>
          <w:p w14:paraId="300A2F14" w14:textId="5534FAFB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7ECE8E45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07</w:t>
            </w:r>
          </w:p>
          <w:p w14:paraId="14EBF9D1" w14:textId="5F8B51D0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79417751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29</w:t>
            </w:r>
          </w:p>
          <w:p w14:paraId="6D0D9D6F" w14:textId="5A408BD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6ACD1F8E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07</w:t>
            </w:r>
          </w:p>
          <w:p w14:paraId="28230778" w14:textId="231153EB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70E04" w:rsidRPr="00E363E8" w14:paraId="2A904E5C" w14:textId="77777777" w:rsidTr="00B07E7C">
        <w:trPr>
          <w:jc w:val="center"/>
        </w:trPr>
        <w:tc>
          <w:tcPr>
            <w:tcW w:w="993" w:type="dxa"/>
            <w:vAlign w:val="bottom"/>
          </w:tcPr>
          <w:p w14:paraId="318846DF" w14:textId="7EF5C43F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21" w:type="dxa"/>
            <w:vAlign w:val="bottom"/>
          </w:tcPr>
          <w:p w14:paraId="1281A257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09</w:t>
            </w:r>
          </w:p>
          <w:p w14:paraId="5413A284" w14:textId="1ABAFCD1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60A4792E" w14:textId="046BC0BD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  <w:p w14:paraId="104E8310" w14:textId="30D54122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2F06BFE0" w14:textId="00308A2D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91***</w:t>
            </w:r>
          </w:p>
        </w:tc>
        <w:tc>
          <w:tcPr>
            <w:tcW w:w="907" w:type="dxa"/>
            <w:vAlign w:val="bottom"/>
          </w:tcPr>
          <w:p w14:paraId="30FBBDA8" w14:textId="61318523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85***</w:t>
            </w:r>
          </w:p>
        </w:tc>
        <w:tc>
          <w:tcPr>
            <w:tcW w:w="907" w:type="dxa"/>
            <w:vAlign w:val="bottom"/>
          </w:tcPr>
          <w:p w14:paraId="7A3CAD44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01</w:t>
            </w:r>
          </w:p>
          <w:p w14:paraId="44A7A23C" w14:textId="20C9D6A8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39A0777B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44</w:t>
            </w:r>
          </w:p>
          <w:p w14:paraId="6E07A738" w14:textId="04CFF96D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7" w:type="dxa"/>
            <w:vAlign w:val="bottom"/>
          </w:tcPr>
          <w:p w14:paraId="18E42A6B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8</w:t>
            </w:r>
          </w:p>
          <w:p w14:paraId="36A6FDDD" w14:textId="5C147BF4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0BAAD8BE" w14:textId="60A5274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  <w:p w14:paraId="3F65DE21" w14:textId="39D269A5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07ABBA83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53</w:t>
            </w:r>
          </w:p>
          <w:p w14:paraId="42075F78" w14:textId="3449A0D4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5806182A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45</w:t>
            </w:r>
          </w:p>
          <w:p w14:paraId="2FE66360" w14:textId="621EF0BB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4DC47117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2</w:t>
            </w:r>
          </w:p>
          <w:p w14:paraId="347F191E" w14:textId="7CD9E21D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3FC0F28B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  <w:p w14:paraId="0AF35311" w14:textId="7CBDF167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0779D416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92</w:t>
            </w:r>
          </w:p>
          <w:p w14:paraId="33C66B60" w14:textId="6825A6B8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4BCA7BB1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2</w:t>
            </w:r>
          </w:p>
          <w:p w14:paraId="5E11FE31" w14:textId="3BC9E7B2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bottom"/>
          </w:tcPr>
          <w:p w14:paraId="173B294B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7</w:t>
            </w:r>
          </w:p>
          <w:p w14:paraId="7351801B" w14:textId="31F821F3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02584A34" w14:textId="5438DEB2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</w:p>
          <w:p w14:paraId="18AC71A4" w14:textId="666C40F9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0E04" w:rsidRPr="00E363E8" w14:paraId="67E66264" w14:textId="77777777" w:rsidTr="00B07E7C">
        <w:trPr>
          <w:jc w:val="center"/>
        </w:trPr>
        <w:tc>
          <w:tcPr>
            <w:tcW w:w="993" w:type="dxa"/>
            <w:vAlign w:val="bottom"/>
          </w:tcPr>
          <w:p w14:paraId="57903C49" w14:textId="4A5F843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 × T</w:t>
            </w:r>
          </w:p>
        </w:tc>
        <w:tc>
          <w:tcPr>
            <w:tcW w:w="821" w:type="dxa"/>
            <w:vAlign w:val="bottom"/>
          </w:tcPr>
          <w:p w14:paraId="605F53F8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9</w:t>
            </w:r>
          </w:p>
          <w:p w14:paraId="5365B06F" w14:textId="7E96203A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78CA290F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9</w:t>
            </w:r>
          </w:p>
          <w:p w14:paraId="7F2E6C16" w14:textId="1DDB153B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7" w:type="dxa"/>
            <w:vAlign w:val="bottom"/>
          </w:tcPr>
          <w:p w14:paraId="44481F06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7</w:t>
            </w:r>
          </w:p>
          <w:p w14:paraId="32F5790F" w14:textId="056D1194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vAlign w:val="bottom"/>
          </w:tcPr>
          <w:p w14:paraId="0BFD09C9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6</w:t>
            </w:r>
          </w:p>
          <w:p w14:paraId="0E32120A" w14:textId="53FC2AA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69619BDC" w14:textId="77777777" w:rsidR="00F70E0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  <w:p w14:paraId="31EAB817" w14:textId="78DC3D02" w:rsidR="00B92324" w:rsidRPr="00E363E8" w:rsidRDefault="00B9232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6B9E41F5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8</w:t>
            </w:r>
          </w:p>
          <w:p w14:paraId="14A51583" w14:textId="6204C248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7" w:type="dxa"/>
            <w:vAlign w:val="bottom"/>
          </w:tcPr>
          <w:p w14:paraId="7E67751C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3</w:t>
            </w:r>
          </w:p>
          <w:p w14:paraId="1C36FD30" w14:textId="46BDE783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594107BA" w14:textId="56639E54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</w:t>
            </w:r>
          </w:p>
          <w:p w14:paraId="049BCF91" w14:textId="7280FB99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vAlign w:val="bottom"/>
          </w:tcPr>
          <w:p w14:paraId="387EC60F" w14:textId="3AE0BF43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  <w:p w14:paraId="687698D5" w14:textId="4E8ECDC0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71538DB3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6</w:t>
            </w:r>
          </w:p>
          <w:p w14:paraId="28D21532" w14:textId="467428F1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vAlign w:val="bottom"/>
          </w:tcPr>
          <w:p w14:paraId="62287DEF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</w:t>
            </w:r>
          </w:p>
          <w:p w14:paraId="1E83F5A2" w14:textId="6697A1D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vAlign w:val="bottom"/>
          </w:tcPr>
          <w:p w14:paraId="2D2459D9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8</w:t>
            </w:r>
          </w:p>
          <w:p w14:paraId="477312DB" w14:textId="099ED37F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7" w:type="dxa"/>
            <w:vAlign w:val="bottom"/>
          </w:tcPr>
          <w:p w14:paraId="4DB0905B" w14:textId="24C43B5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</w:t>
            </w:r>
          </w:p>
          <w:p w14:paraId="24A72E95" w14:textId="479C04D4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7FCCC2E7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7</w:t>
            </w:r>
          </w:p>
          <w:p w14:paraId="3CB2C77F" w14:textId="68DCF5C0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71C68B5A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</w:t>
            </w:r>
          </w:p>
          <w:p w14:paraId="319C23E9" w14:textId="54664088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35DC02DA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1</w:t>
            </w:r>
          </w:p>
          <w:p w14:paraId="4E1A7424" w14:textId="102350B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70E04" w:rsidRPr="00E363E8" w14:paraId="4160FE08" w14:textId="77777777" w:rsidTr="00B07E7C">
        <w:trPr>
          <w:jc w:val="center"/>
        </w:trPr>
        <w:tc>
          <w:tcPr>
            <w:tcW w:w="993" w:type="dxa"/>
            <w:vAlign w:val="bottom"/>
          </w:tcPr>
          <w:p w14:paraId="6E66D531" w14:textId="71EFD6D0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 × Y</w:t>
            </w:r>
          </w:p>
        </w:tc>
        <w:tc>
          <w:tcPr>
            <w:tcW w:w="821" w:type="dxa"/>
            <w:vAlign w:val="bottom"/>
          </w:tcPr>
          <w:p w14:paraId="7A0DB8DA" w14:textId="79B85299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.58***</w:t>
            </w:r>
          </w:p>
        </w:tc>
        <w:tc>
          <w:tcPr>
            <w:tcW w:w="907" w:type="dxa"/>
            <w:vAlign w:val="bottom"/>
          </w:tcPr>
          <w:p w14:paraId="62CFCEC4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59</w:t>
            </w:r>
          </w:p>
          <w:p w14:paraId="7B796D5E" w14:textId="44253785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7C6597D2" w14:textId="1CC2F892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36***</w:t>
            </w:r>
          </w:p>
        </w:tc>
        <w:tc>
          <w:tcPr>
            <w:tcW w:w="907" w:type="dxa"/>
            <w:vAlign w:val="bottom"/>
          </w:tcPr>
          <w:p w14:paraId="75836C54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52</w:t>
            </w:r>
          </w:p>
          <w:p w14:paraId="607E4A0C" w14:textId="593C3328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1FDA20A0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5</w:t>
            </w:r>
          </w:p>
          <w:p w14:paraId="67EBAAD0" w14:textId="4DDFDACF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584C58FB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6</w:t>
            </w:r>
          </w:p>
          <w:p w14:paraId="5704E273" w14:textId="0E226369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7" w:type="dxa"/>
            <w:vAlign w:val="bottom"/>
          </w:tcPr>
          <w:p w14:paraId="57263A9D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41</w:t>
            </w:r>
          </w:p>
          <w:p w14:paraId="71703D67" w14:textId="03FE8AFA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4904F259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4</w:t>
            </w:r>
          </w:p>
          <w:p w14:paraId="79F07A45" w14:textId="70A36FCD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62878188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4</w:t>
            </w:r>
          </w:p>
          <w:p w14:paraId="198FB1F7" w14:textId="5DD2294E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0C35676C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64</w:t>
            </w:r>
          </w:p>
          <w:p w14:paraId="38AAFED0" w14:textId="03812357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1AAF4AD8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1</w:t>
            </w:r>
          </w:p>
          <w:p w14:paraId="12FE403E" w14:textId="77CD5127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3E9E597C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91</w:t>
            </w:r>
          </w:p>
          <w:p w14:paraId="3EF3335C" w14:textId="51D6F5BE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15929432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  <w:p w14:paraId="13062A0A" w14:textId="7033723B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0693C9CD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61</w:t>
            </w:r>
          </w:p>
          <w:p w14:paraId="6E877E66" w14:textId="334C0620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2A52146A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7</w:t>
            </w:r>
          </w:p>
          <w:p w14:paraId="5F08F4CE" w14:textId="6EB17E95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7" w:type="dxa"/>
            <w:vAlign w:val="bottom"/>
          </w:tcPr>
          <w:p w14:paraId="7EA7790C" w14:textId="77777777" w:rsidR="00F70E0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  <w:r w:rsidR="00B92324"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75A47673" w14:textId="2818A32E" w:rsidR="00B92324" w:rsidRPr="00E363E8" w:rsidRDefault="00B9232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0E04" w:rsidRPr="00E363E8" w14:paraId="4D696D2E" w14:textId="77777777" w:rsidTr="00B07E7C">
        <w:trPr>
          <w:jc w:val="center"/>
        </w:trPr>
        <w:tc>
          <w:tcPr>
            <w:tcW w:w="993" w:type="dxa"/>
            <w:vAlign w:val="bottom"/>
          </w:tcPr>
          <w:p w14:paraId="4580B015" w14:textId="36EAECB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 × Y</w:t>
            </w:r>
          </w:p>
        </w:tc>
        <w:tc>
          <w:tcPr>
            <w:tcW w:w="821" w:type="dxa"/>
            <w:vAlign w:val="bottom"/>
          </w:tcPr>
          <w:p w14:paraId="5F41A4FE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6</w:t>
            </w:r>
          </w:p>
          <w:p w14:paraId="74EFFF0D" w14:textId="7DB68CBA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7" w:type="dxa"/>
            <w:vAlign w:val="bottom"/>
          </w:tcPr>
          <w:p w14:paraId="4948822B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1</w:t>
            </w:r>
          </w:p>
          <w:p w14:paraId="3618855E" w14:textId="38FC7CB2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vAlign w:val="bottom"/>
          </w:tcPr>
          <w:p w14:paraId="7E5B0214" w14:textId="77777777" w:rsidR="00F70E0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3</w:t>
            </w:r>
          </w:p>
          <w:p w14:paraId="65C13380" w14:textId="37FB8271" w:rsidR="00B92324" w:rsidRPr="00E363E8" w:rsidRDefault="00B9232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6CA9C3D1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1</w:t>
            </w:r>
          </w:p>
          <w:p w14:paraId="3FE192DC" w14:textId="4A63AB27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4B9A28DC" w14:textId="741E5304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0</w:t>
            </w:r>
          </w:p>
          <w:p w14:paraId="4BCBE833" w14:textId="22F5D28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4311F521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1</w:t>
            </w:r>
          </w:p>
          <w:p w14:paraId="6897C40B" w14:textId="75A12B95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7ED96914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</w:t>
            </w:r>
          </w:p>
          <w:p w14:paraId="2148B9D5" w14:textId="1F579AC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3FE71684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04</w:t>
            </w:r>
          </w:p>
          <w:p w14:paraId="7E0DE011" w14:textId="5B2BF1C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095BC851" w14:textId="77777777" w:rsidR="00B9232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</w:t>
            </w:r>
          </w:p>
          <w:p w14:paraId="7559D526" w14:textId="212072EA" w:rsidR="00F70E04" w:rsidRPr="00E363E8" w:rsidRDefault="00F70E04" w:rsidP="00B9232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6E84846F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8</w:t>
            </w:r>
          </w:p>
          <w:p w14:paraId="1252FF14" w14:textId="113D0F6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21BE011A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</w:t>
            </w:r>
          </w:p>
          <w:p w14:paraId="151067E1" w14:textId="6A001F4F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vAlign w:val="bottom"/>
          </w:tcPr>
          <w:p w14:paraId="5DC5028F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3</w:t>
            </w:r>
          </w:p>
          <w:p w14:paraId="316DCC66" w14:textId="5E8635A6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vAlign w:val="bottom"/>
          </w:tcPr>
          <w:p w14:paraId="12C71F1F" w14:textId="77777777" w:rsidR="00F70E0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2</w:t>
            </w:r>
          </w:p>
          <w:p w14:paraId="5C473E98" w14:textId="1B5F8CBE" w:rsidR="00B92324" w:rsidRPr="00E363E8" w:rsidRDefault="00B92324" w:rsidP="00B9232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vAlign w:val="bottom"/>
          </w:tcPr>
          <w:p w14:paraId="49B4496D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</w:t>
            </w:r>
          </w:p>
          <w:p w14:paraId="34392962" w14:textId="3808EE8C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vAlign w:val="bottom"/>
          </w:tcPr>
          <w:p w14:paraId="6047A81B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5</w:t>
            </w:r>
          </w:p>
          <w:p w14:paraId="0FF5581D" w14:textId="79EEFC08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vAlign w:val="bottom"/>
          </w:tcPr>
          <w:p w14:paraId="17718B05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1</w:t>
            </w:r>
          </w:p>
          <w:p w14:paraId="52421D43" w14:textId="79DC673D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70E04" w:rsidRPr="00E363E8" w14:paraId="7F215E10" w14:textId="77777777" w:rsidTr="00B07E7C">
        <w:trPr>
          <w:jc w:val="center"/>
        </w:trPr>
        <w:tc>
          <w:tcPr>
            <w:tcW w:w="993" w:type="dxa"/>
            <w:tcBorders>
              <w:bottom w:val="single" w:sz="12" w:space="0" w:color="2E74B5" w:themeColor="accent5" w:themeShade="BF"/>
            </w:tcBorders>
            <w:vAlign w:val="bottom"/>
          </w:tcPr>
          <w:p w14:paraId="344D1237" w14:textId="11510855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×T×Y</w:t>
            </w:r>
          </w:p>
        </w:tc>
        <w:tc>
          <w:tcPr>
            <w:tcW w:w="821" w:type="dxa"/>
            <w:tcBorders>
              <w:bottom w:val="single" w:sz="12" w:space="0" w:color="2E74B5" w:themeColor="accent5" w:themeShade="BF"/>
            </w:tcBorders>
            <w:vAlign w:val="bottom"/>
          </w:tcPr>
          <w:p w14:paraId="2B314A72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28</w:t>
            </w:r>
          </w:p>
          <w:p w14:paraId="0BC0A545" w14:textId="746393FD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679D951D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2</w:t>
            </w:r>
          </w:p>
          <w:p w14:paraId="78910102" w14:textId="1D01C2DF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5E07F2F0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47</w:t>
            </w:r>
          </w:p>
          <w:p w14:paraId="6DE0ABBA" w14:textId="236E6AE7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7C323C24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16</w:t>
            </w:r>
          </w:p>
          <w:p w14:paraId="5F28DE1A" w14:textId="71FFC4EA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086D7552" w14:textId="79DBB3FF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</w:t>
            </w:r>
          </w:p>
          <w:p w14:paraId="3DDD7C10" w14:textId="3DCBD15E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63D0C86E" w14:textId="7C953A8A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</w:t>
            </w:r>
          </w:p>
          <w:p w14:paraId="74ED4BE0" w14:textId="4F2BE84D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0CA43504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2</w:t>
            </w:r>
          </w:p>
          <w:p w14:paraId="4E84B6F4" w14:textId="5BA60F42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57FCDA39" w14:textId="77777777" w:rsidR="00B9232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  <w:p w14:paraId="546B7BBE" w14:textId="1A4C9D84" w:rsidR="00F70E04" w:rsidRPr="00E363E8" w:rsidRDefault="00F70E04" w:rsidP="00B9232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0FD35CFE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1</w:t>
            </w:r>
          </w:p>
          <w:p w14:paraId="3A76FE57" w14:textId="1C7A030A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24A4A54F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6</w:t>
            </w:r>
          </w:p>
          <w:p w14:paraId="0208330A" w14:textId="3AA34541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0D74D9D6" w14:textId="77777777" w:rsidR="00F70E0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</w:t>
            </w:r>
          </w:p>
          <w:p w14:paraId="0F9ABB89" w14:textId="14FAE098" w:rsidR="00B92324" w:rsidRPr="00E363E8" w:rsidRDefault="00B9232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5CA52BE7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7</w:t>
            </w:r>
          </w:p>
          <w:p w14:paraId="3E193364" w14:textId="6E15FD59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47D11273" w14:textId="77777777" w:rsidR="00F70E04" w:rsidRPr="00E363E8" w:rsidRDefault="00F70E0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</w:t>
            </w:r>
          </w:p>
          <w:p w14:paraId="67D54BC8" w14:textId="6B3574BD" w:rsidR="00B92324" w:rsidRPr="00E363E8" w:rsidRDefault="00B92324" w:rsidP="00B92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081D3213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6</w:t>
            </w:r>
          </w:p>
          <w:p w14:paraId="7CC92A4B" w14:textId="1721D60B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7AEC270F" w14:textId="77777777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87</w:t>
            </w:r>
          </w:p>
          <w:p w14:paraId="4C687C00" w14:textId="6316C0B7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2E74B5" w:themeColor="accent5" w:themeShade="BF"/>
            </w:tcBorders>
            <w:vAlign w:val="bottom"/>
          </w:tcPr>
          <w:p w14:paraId="2930CF8E" w14:textId="08439E82" w:rsidR="00F70E04" w:rsidRPr="00E363E8" w:rsidRDefault="00F70E04" w:rsidP="00F70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3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7</w:t>
            </w:r>
          </w:p>
          <w:p w14:paraId="5F69F679" w14:textId="28E69589" w:rsidR="00F70E04" w:rsidRPr="00E363E8" w:rsidRDefault="00F70E04" w:rsidP="00F70E0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734A4038" w14:textId="5A43CFE8" w:rsidR="00316C64" w:rsidRDefault="003875AD" w:rsidP="004F4F4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** and *** represent signiﬁcant differences at </w:t>
      </w:r>
      <w:r w:rsidRPr="00E363E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, </w:t>
      </w:r>
      <w:r w:rsidRPr="00E363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and </w:t>
      </w:r>
      <w:r w:rsidRPr="00E363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respectively.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ata for K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>, Mg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>, and Ca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0 cm, Ca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t 40 cm, K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g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60 cm, and K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g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3D3245" w:rsidRPr="00E36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80 cm were subjected to logarithmic transformation.</w:t>
      </w:r>
    </w:p>
    <w:p w14:paraId="3E936A29" w14:textId="23AD8E55" w:rsidR="006502E2" w:rsidRPr="00E363E8" w:rsidRDefault="006502E2" w:rsidP="006502E2">
      <w:pPr>
        <w:pStyle w:val="2"/>
        <w:keepNext w:val="0"/>
        <w:keepLines w:val="0"/>
        <w:widowControl/>
        <w:tabs>
          <w:tab w:val="num" w:pos="567"/>
        </w:tabs>
        <w:spacing w:before="240" w:after="200"/>
        <w:ind w:left="567" w:hanging="567"/>
        <w:jc w:val="left"/>
        <w:rPr>
          <w:rFonts w:ascii="Times New Roman" w:eastAsiaTheme="minorEastAsia" w:hAnsi="Times New Roman" w:cs="Times New Roman"/>
          <w:b/>
          <w:color w:val="auto"/>
          <w:kern w:val="0"/>
          <w:sz w:val="24"/>
          <w:szCs w:val="24"/>
          <w14:ligatures w14:val="none"/>
        </w:rPr>
      </w:pPr>
      <w:r w:rsidRPr="00E363E8">
        <w:rPr>
          <w:rFonts w:ascii="Times New Roman" w:eastAsia="Cambria" w:hAnsi="Times New Roman" w:cs="Times New Roman" w:hint="eastAsia"/>
          <w:b/>
          <w:color w:val="auto"/>
          <w:kern w:val="0"/>
          <w:sz w:val="24"/>
          <w:szCs w:val="24"/>
          <w:lang w:eastAsia="en-US"/>
          <w14:ligatures w14:val="none"/>
        </w:rPr>
        <w:t>2.</w:t>
      </w:r>
      <w:r>
        <w:rPr>
          <w:rFonts w:ascii="Times New Roman" w:eastAsiaTheme="minorEastAsia" w:hAnsi="Times New Roman" w:cs="Times New Roman" w:hint="eastAsia"/>
          <w:b/>
          <w:color w:val="auto"/>
          <w:kern w:val="0"/>
          <w:sz w:val="24"/>
          <w:szCs w:val="24"/>
          <w14:ligatures w14:val="none"/>
        </w:rPr>
        <w:t>2</w:t>
      </w:r>
      <w:r w:rsidRPr="00E363E8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eastAsia="en-US"/>
          <w14:ligatures w14:val="none"/>
        </w:rPr>
        <w:t xml:space="preserve"> Supplementary Figure</w:t>
      </w:r>
    </w:p>
    <w:p w14:paraId="385C6A1B" w14:textId="77777777" w:rsidR="006502E2" w:rsidRPr="00E363E8" w:rsidRDefault="006502E2" w:rsidP="006502E2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3E8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02B38182" wp14:editId="3B7C020A">
            <wp:extent cx="8473440" cy="2384387"/>
            <wp:effectExtent l="0" t="0" r="3810" b="0"/>
            <wp:docPr id="10801132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113234" name="图片 10801132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5354" cy="2401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F6506" w14:textId="77777777" w:rsidR="006502E2" w:rsidRDefault="006502E2" w:rsidP="006502E2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E363E8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Figure S1: Seasonal dynamics of leaf area index, basal diameter, and plant height of honeysuckle under different brackish water irrigation levels in 2020 (mean ± SE, n</w:t>
      </w:r>
      <w:r w:rsidRPr="00E363E8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＝</w:t>
      </w:r>
      <w:r w:rsidRPr="00E363E8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4).</w:t>
      </w:r>
    </w:p>
    <w:p w14:paraId="6E97548C" w14:textId="77777777" w:rsidR="006502E2" w:rsidRPr="006502E2" w:rsidRDefault="006502E2" w:rsidP="004F4F4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502E2" w:rsidRPr="006502E2" w:rsidSect="00F70E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D01CE" w14:textId="77777777" w:rsidR="00E63BD7" w:rsidRDefault="00E63BD7" w:rsidP="00316C64">
      <w:pPr>
        <w:rPr>
          <w:rFonts w:hint="eastAsia"/>
        </w:rPr>
      </w:pPr>
      <w:r>
        <w:separator/>
      </w:r>
    </w:p>
  </w:endnote>
  <w:endnote w:type="continuationSeparator" w:id="0">
    <w:p w14:paraId="758ED89F" w14:textId="77777777" w:rsidR="00E63BD7" w:rsidRDefault="00E63BD7" w:rsidP="00316C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B4D79" w14:textId="77777777" w:rsidR="00E63BD7" w:rsidRDefault="00E63BD7" w:rsidP="00316C64">
      <w:pPr>
        <w:rPr>
          <w:rFonts w:hint="eastAsia"/>
        </w:rPr>
      </w:pPr>
      <w:r>
        <w:separator/>
      </w:r>
    </w:p>
  </w:footnote>
  <w:footnote w:type="continuationSeparator" w:id="0">
    <w:p w14:paraId="6FA9B5FD" w14:textId="77777777" w:rsidR="00E63BD7" w:rsidRDefault="00E63BD7" w:rsidP="00316C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8362EBD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8E811B2"/>
    <w:multiLevelType w:val="multilevel"/>
    <w:tmpl w:val="179E6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09857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9873183">
    <w:abstractNumId w:val="0"/>
  </w:num>
  <w:num w:numId="3" w16cid:durableId="16293190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E3"/>
    <w:rsid w:val="000B0E19"/>
    <w:rsid w:val="00120A1C"/>
    <w:rsid w:val="001C5CBD"/>
    <w:rsid w:val="00271D24"/>
    <w:rsid w:val="0029720E"/>
    <w:rsid w:val="002C614B"/>
    <w:rsid w:val="00316C64"/>
    <w:rsid w:val="003208DA"/>
    <w:rsid w:val="00371D06"/>
    <w:rsid w:val="003875AD"/>
    <w:rsid w:val="003D3245"/>
    <w:rsid w:val="004236C8"/>
    <w:rsid w:val="00466CC2"/>
    <w:rsid w:val="00467D73"/>
    <w:rsid w:val="004F4F48"/>
    <w:rsid w:val="0056596E"/>
    <w:rsid w:val="005C5D96"/>
    <w:rsid w:val="0060774E"/>
    <w:rsid w:val="00633241"/>
    <w:rsid w:val="006502E2"/>
    <w:rsid w:val="0069084E"/>
    <w:rsid w:val="006A5257"/>
    <w:rsid w:val="006B68CD"/>
    <w:rsid w:val="006C51E5"/>
    <w:rsid w:val="00837CE3"/>
    <w:rsid w:val="008969D6"/>
    <w:rsid w:val="00A55C5C"/>
    <w:rsid w:val="00A6514B"/>
    <w:rsid w:val="00A908F4"/>
    <w:rsid w:val="00AB1EB4"/>
    <w:rsid w:val="00AB6EE0"/>
    <w:rsid w:val="00AE4C4C"/>
    <w:rsid w:val="00B07E7C"/>
    <w:rsid w:val="00B30C32"/>
    <w:rsid w:val="00B41CA1"/>
    <w:rsid w:val="00B671D2"/>
    <w:rsid w:val="00B726CE"/>
    <w:rsid w:val="00B92324"/>
    <w:rsid w:val="00B94BD4"/>
    <w:rsid w:val="00BA3D56"/>
    <w:rsid w:val="00BB280C"/>
    <w:rsid w:val="00BB2E9D"/>
    <w:rsid w:val="00BC2A79"/>
    <w:rsid w:val="00C26243"/>
    <w:rsid w:val="00C77D9B"/>
    <w:rsid w:val="00E363E8"/>
    <w:rsid w:val="00E63BD7"/>
    <w:rsid w:val="00E8738A"/>
    <w:rsid w:val="00EC7C38"/>
    <w:rsid w:val="00F70E04"/>
    <w:rsid w:val="00FA162E"/>
    <w:rsid w:val="00FA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3E67F"/>
  <w15:chartTrackingRefBased/>
  <w15:docId w15:val="{C25F0EEB-E0C9-4230-A36E-FA3054C0A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20E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60774E"/>
    <w:pPr>
      <w:widowControl/>
      <w:spacing w:before="240" w:after="240"/>
      <w:ind w:left="0"/>
      <w:contextualSpacing w:val="0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2"/>
    <w:unhideWhenUsed/>
    <w:qFormat/>
    <w:rsid w:val="00837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837C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837C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837C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7CE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7C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7C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7C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60774E"/>
    <w:rPr>
      <w:rFonts w:ascii="Times New Roman" w:eastAsia="Cambria" w:hAnsi="Times New Roman" w:cs="Times New Roman"/>
      <w:b/>
      <w:sz w:val="24"/>
      <w:szCs w:val="24"/>
    </w:rPr>
  </w:style>
  <w:style w:type="paragraph" w:styleId="a0">
    <w:name w:val="List Paragraph"/>
    <w:basedOn w:val="a"/>
    <w:uiPriority w:val="34"/>
    <w:qFormat/>
    <w:rsid w:val="0060774E"/>
    <w:pPr>
      <w:ind w:left="720"/>
      <w:contextualSpacing/>
    </w:pPr>
  </w:style>
  <w:style w:type="numbering" w:customStyle="1" w:styleId="Headings">
    <w:name w:val="Headings"/>
    <w:uiPriority w:val="99"/>
    <w:rsid w:val="0060774E"/>
    <w:pPr>
      <w:numPr>
        <w:numId w:val="2"/>
      </w:numPr>
    </w:pPr>
  </w:style>
  <w:style w:type="character" w:customStyle="1" w:styleId="20">
    <w:name w:val="标题 2 字符"/>
    <w:basedOn w:val="a1"/>
    <w:link w:val="2"/>
    <w:uiPriority w:val="2"/>
    <w:rsid w:val="00837C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837C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837C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837CE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837C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837C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837CE3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837CE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37C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837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37C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837C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37C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837CE3"/>
    <w:rPr>
      <w:i/>
      <w:iCs/>
      <w:color w:val="404040" w:themeColor="text1" w:themeTint="BF"/>
    </w:rPr>
  </w:style>
  <w:style w:type="character" w:styleId="aa">
    <w:name w:val="Intense Emphasis"/>
    <w:basedOn w:val="a1"/>
    <w:uiPriority w:val="21"/>
    <w:qFormat/>
    <w:rsid w:val="00837C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7C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1"/>
    <w:link w:val="ab"/>
    <w:uiPriority w:val="30"/>
    <w:rsid w:val="00837CE3"/>
    <w:rPr>
      <w:i/>
      <w:iCs/>
      <w:color w:val="2F5496" w:themeColor="accent1" w:themeShade="BF"/>
    </w:rPr>
  </w:style>
  <w:style w:type="character" w:styleId="ad">
    <w:name w:val="Intense Reference"/>
    <w:basedOn w:val="a1"/>
    <w:uiPriority w:val="32"/>
    <w:qFormat/>
    <w:rsid w:val="00837C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6C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316C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6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316C64"/>
    <w:rPr>
      <w:sz w:val="18"/>
      <w:szCs w:val="18"/>
    </w:rPr>
  </w:style>
  <w:style w:type="table" w:styleId="af2">
    <w:name w:val="Table Grid"/>
    <w:basedOn w:val="a2"/>
    <w:uiPriority w:val="39"/>
    <w:rsid w:val="00316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4"/>
    <w:next w:val="a4"/>
    <w:qFormat/>
    <w:rsid w:val="00E363E8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 石</dc:creator>
  <cp:keywords/>
  <dc:description/>
  <cp:lastModifiedBy>羽 石</cp:lastModifiedBy>
  <cp:revision>24</cp:revision>
  <dcterms:created xsi:type="dcterms:W3CDTF">2025-09-25T00:32:00Z</dcterms:created>
  <dcterms:modified xsi:type="dcterms:W3CDTF">2025-10-10T02:56:00Z</dcterms:modified>
</cp:coreProperties>
</file>